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04F71" w14:textId="64C466FC" w:rsidR="004B281A" w:rsidRPr="008F47B8" w:rsidRDefault="004B281A" w:rsidP="00167F4C">
      <w:pPr>
        <w:rPr>
          <w:rFonts w:ascii="Times New Roman" w:hAnsi="Times New Roman" w:cs="Times New Roman"/>
          <w:b/>
          <w:bCs/>
        </w:rPr>
      </w:pPr>
    </w:p>
    <w:p w14:paraId="7AE5C0F6" w14:textId="753174E0" w:rsidR="008F47B8" w:rsidRDefault="006724BB" w:rsidP="006724B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167F4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: Personal and perceived depression stigma mean scores per school</w:t>
      </w:r>
    </w:p>
    <w:tbl>
      <w:tblPr>
        <w:tblStyle w:val="TableGrid"/>
        <w:tblpPr w:leftFromText="180" w:rightFromText="180" w:vertAnchor="text" w:horzAnchor="margin" w:tblpXSpec="center" w:tblpY="123"/>
        <w:tblW w:w="8789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346"/>
        <w:gridCol w:w="1064"/>
        <w:gridCol w:w="567"/>
        <w:gridCol w:w="2977"/>
        <w:gridCol w:w="2835"/>
      </w:tblGrid>
      <w:tr w:rsidR="00C00690" w:rsidRPr="004B281A" w14:paraId="00BADF8C" w14:textId="77777777" w:rsidTr="00C00690">
        <w:trPr>
          <w:trHeight w:val="57"/>
        </w:trPr>
        <w:tc>
          <w:tcPr>
            <w:tcW w:w="1346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</w:tcPr>
          <w:p w14:paraId="7A3DDB3F" w14:textId="77777777" w:rsidR="00C00690" w:rsidRPr="004B281A" w:rsidRDefault="00C00690" w:rsidP="00C15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064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1D61139C" w14:textId="361372CE" w:rsidR="00C00690" w:rsidRPr="004B281A" w:rsidRDefault="00C00690" w:rsidP="00C15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                     </w:t>
            </w:r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10A34B9F" w14:textId="53DED45F" w:rsidR="00C00690" w:rsidRDefault="00C00690" w:rsidP="00C15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2977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</w:tcPr>
          <w:p w14:paraId="16531C35" w14:textId="5D3335C9" w:rsidR="00C00690" w:rsidRPr="004B281A" w:rsidRDefault="00C00690" w:rsidP="00C15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rsonal Depression Stigma</w:t>
            </w:r>
          </w:p>
          <w:p w14:paraId="3B05D6BF" w14:textId="089259AD" w:rsidR="00C00690" w:rsidRPr="004B281A" w:rsidRDefault="00C00690" w:rsidP="00C15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 (SD)</w:t>
            </w: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1D84BF0A" w14:textId="41EF9A4F" w:rsidR="00C00690" w:rsidRPr="004B281A" w:rsidRDefault="00C00690" w:rsidP="008F47B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rceived Depression Stigma</w:t>
            </w:r>
          </w:p>
          <w:p w14:paraId="6F007CA6" w14:textId="08A1943D" w:rsidR="00C00690" w:rsidRPr="004B281A" w:rsidRDefault="00C00690" w:rsidP="008F47B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 (SD)</w:t>
            </w:r>
          </w:p>
        </w:tc>
      </w:tr>
      <w:tr w:rsidR="00C00690" w:rsidRPr="004B281A" w14:paraId="6AF3B82D" w14:textId="77777777" w:rsidTr="00C00690">
        <w:trPr>
          <w:trHeight w:val="57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1EBF6D" w14:textId="14C937B7" w:rsidR="00C00690" w:rsidRPr="00C95709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95709">
              <w:rPr>
                <w:rFonts w:ascii="Times New Roman" w:hAnsi="Times New Roman" w:cs="Times New Roman"/>
              </w:rPr>
              <w:t>Engineer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086EB1" w14:textId="2F0CA766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BA1659" w14:textId="6398BFF1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76B0">
              <w:rPr>
                <w:rFonts w:ascii="Times New Roman" w:hAnsi="Times New Roman" w:cs="Times New Roman"/>
                <w:sz w:val="21"/>
                <w:szCs w:val="21"/>
              </w:rPr>
              <w:t>26.61 (13.5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51D4C76E" w14:textId="4EE0BF98" w:rsidR="00C00690" w:rsidRPr="000E795E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E795E">
              <w:rPr>
                <w:rFonts w:ascii="Times New Roman" w:hAnsi="Times New Roman" w:cs="Times New Roman"/>
                <w:sz w:val="21"/>
                <w:szCs w:val="21"/>
              </w:rPr>
              <w:t>59.75 (26.95)</w:t>
            </w:r>
          </w:p>
        </w:tc>
      </w:tr>
      <w:tr w:rsidR="00C00690" w:rsidRPr="004B281A" w14:paraId="05540B11" w14:textId="77777777" w:rsidTr="00C00690">
        <w:trPr>
          <w:trHeight w:val="57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ED81CC" w14:textId="3B48A636" w:rsidR="00C00690" w:rsidRPr="00C95709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95709">
              <w:rPr>
                <w:rFonts w:ascii="Times New Roman" w:hAnsi="Times New Roman" w:cs="Times New Roman"/>
              </w:rPr>
              <w:t>Humaniti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4571D5" w14:textId="57E209CD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8E069B" w14:textId="3C8B7CF4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76B0">
              <w:rPr>
                <w:rFonts w:ascii="Times New Roman" w:hAnsi="Times New Roman" w:cs="Times New Roman"/>
                <w:sz w:val="21"/>
                <w:szCs w:val="21"/>
              </w:rPr>
              <w:t>24.07 (12.0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68E8A14" w14:textId="04486F94" w:rsidR="00C00690" w:rsidRPr="000E795E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E795E">
              <w:rPr>
                <w:rFonts w:ascii="Times New Roman" w:hAnsi="Times New Roman" w:cs="Times New Roman"/>
                <w:sz w:val="21"/>
                <w:szCs w:val="21"/>
              </w:rPr>
              <w:t>64.78 (16.11)</w:t>
            </w:r>
          </w:p>
        </w:tc>
      </w:tr>
      <w:tr w:rsidR="00C00690" w:rsidRPr="004B281A" w14:paraId="4E575EC8" w14:textId="77777777" w:rsidTr="00C00690">
        <w:trPr>
          <w:trHeight w:val="57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3950F0" w14:textId="76ACF42D" w:rsidR="00C00690" w:rsidRPr="00C95709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95709">
              <w:rPr>
                <w:rFonts w:ascii="Times New Roman" w:hAnsi="Times New Roman" w:cs="Times New Roman"/>
              </w:rPr>
              <w:t>Scienc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8EBD3B" w14:textId="5563EAED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BDF652" w14:textId="592CE65F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76B0">
              <w:rPr>
                <w:rFonts w:ascii="Times New Roman" w:hAnsi="Times New Roman" w:cs="Times New Roman"/>
                <w:sz w:val="21"/>
                <w:szCs w:val="21"/>
              </w:rPr>
              <w:t>23.12 (12.0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3CF2EC13" w14:textId="5F60F7B4" w:rsidR="00C00690" w:rsidRPr="000E795E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E795E">
              <w:rPr>
                <w:rFonts w:ascii="Times New Roman" w:hAnsi="Times New Roman" w:cs="Times New Roman"/>
                <w:sz w:val="21"/>
                <w:szCs w:val="21"/>
              </w:rPr>
              <w:t>60.98 (17.71)</w:t>
            </w:r>
          </w:p>
        </w:tc>
      </w:tr>
      <w:tr w:rsidR="00C00690" w:rsidRPr="004B281A" w14:paraId="4F84B03D" w14:textId="77777777" w:rsidTr="00C00690">
        <w:trPr>
          <w:trHeight w:val="57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095FDD" w14:textId="6D19E009" w:rsidR="00C00690" w:rsidRPr="00C95709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95709">
              <w:rPr>
                <w:rFonts w:ascii="Times New Roman" w:hAnsi="Times New Roman" w:cs="Times New Roman"/>
              </w:rPr>
              <w:t>Biomedical Scienc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A15D3C" w14:textId="100748D8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AF853D" w14:textId="40FE376E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76B0">
              <w:rPr>
                <w:rFonts w:ascii="Times New Roman" w:hAnsi="Times New Roman" w:cs="Times New Roman"/>
                <w:sz w:val="21"/>
                <w:szCs w:val="21"/>
              </w:rPr>
              <w:t>21.81 (10.0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3E975AD7" w14:textId="622304DD" w:rsidR="00C00690" w:rsidRPr="000E795E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E795E">
              <w:rPr>
                <w:rFonts w:ascii="Times New Roman" w:hAnsi="Times New Roman" w:cs="Times New Roman"/>
                <w:sz w:val="21"/>
                <w:szCs w:val="21"/>
              </w:rPr>
              <w:t>62.80 (17.56)</w:t>
            </w:r>
          </w:p>
        </w:tc>
      </w:tr>
      <w:tr w:rsidR="00C00690" w:rsidRPr="004B281A" w14:paraId="568E7AD2" w14:textId="77777777" w:rsidTr="00C00690">
        <w:trPr>
          <w:trHeight w:val="57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398D9B" w14:textId="389F3DC4" w:rsidR="00C00690" w:rsidRPr="00C95709" w:rsidRDefault="00C00690" w:rsidP="00C95709">
            <w:pPr>
              <w:jc w:val="center"/>
              <w:rPr>
                <w:rFonts w:ascii="Times New Roman" w:hAnsi="Times New Roman" w:cs="Times New Roman"/>
              </w:rPr>
            </w:pPr>
            <w:r w:rsidRPr="00C95709">
              <w:rPr>
                <w:rFonts w:ascii="Times New Roman" w:hAnsi="Times New Roman" w:cs="Times New Roman"/>
              </w:rPr>
              <w:t>Economic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C000AF" w14:textId="5785DB23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FA7828" w14:textId="1082C4AE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76B0">
              <w:rPr>
                <w:rFonts w:ascii="Times New Roman" w:hAnsi="Times New Roman" w:cs="Times New Roman"/>
                <w:sz w:val="21"/>
                <w:szCs w:val="21"/>
              </w:rPr>
              <w:t>26.56 (13.0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DE07251" w14:textId="56A54A33" w:rsidR="00C00690" w:rsidRPr="000E795E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E795E">
              <w:rPr>
                <w:rFonts w:ascii="Times New Roman" w:hAnsi="Times New Roman" w:cs="Times New Roman"/>
                <w:sz w:val="21"/>
                <w:szCs w:val="21"/>
              </w:rPr>
              <w:t>64.06 (18.83)</w:t>
            </w:r>
          </w:p>
        </w:tc>
      </w:tr>
      <w:tr w:rsidR="00C00690" w:rsidRPr="004B281A" w14:paraId="429E8C85" w14:textId="77777777" w:rsidTr="00C00690">
        <w:trPr>
          <w:trHeight w:val="57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0AAB9F" w14:textId="3D59AEAE" w:rsidR="00C00690" w:rsidRPr="00C95709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709">
              <w:rPr>
                <w:rFonts w:ascii="Times New Roman" w:hAnsi="Times New Roman" w:cs="Times New Roman"/>
              </w:rPr>
              <w:t>La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F56850" w14:textId="144B6A61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66CABA" w14:textId="77E6F943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76B0">
              <w:rPr>
                <w:rFonts w:ascii="Times New Roman" w:hAnsi="Times New Roman" w:cs="Times New Roman"/>
                <w:sz w:val="21"/>
                <w:szCs w:val="21"/>
              </w:rPr>
              <w:t>22.72 (15.9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717C24D9" w14:textId="3CF6AFBA" w:rsidR="00C00690" w:rsidRPr="000E795E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E795E">
              <w:rPr>
                <w:rFonts w:ascii="Times New Roman" w:hAnsi="Times New Roman" w:cs="Times New Roman"/>
                <w:sz w:val="21"/>
                <w:szCs w:val="21"/>
              </w:rPr>
              <w:t>60.35 (20.81)</w:t>
            </w:r>
          </w:p>
        </w:tc>
      </w:tr>
      <w:tr w:rsidR="00C00690" w:rsidRPr="004B281A" w14:paraId="7E155F6B" w14:textId="77777777" w:rsidTr="00C00690">
        <w:trPr>
          <w:trHeight w:val="57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81B58A" w14:textId="10484B2A" w:rsidR="00C00690" w:rsidRPr="00C95709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709">
              <w:rPr>
                <w:rFonts w:ascii="Times New Roman" w:hAnsi="Times New Roman" w:cs="Times New Roman"/>
              </w:rPr>
              <w:t>Psychology and Educational Scienc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32F5DA" w14:textId="3244DA74" w:rsidR="00C00690" w:rsidRPr="00A176B0" w:rsidRDefault="00C00690" w:rsidP="00C0069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1E4634" w14:textId="4BAFB155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76B0">
              <w:rPr>
                <w:rFonts w:ascii="Times New Roman" w:hAnsi="Times New Roman" w:cs="Times New Roman"/>
                <w:sz w:val="21"/>
                <w:szCs w:val="21"/>
              </w:rPr>
              <w:t>19.61 (9.1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7277EEE9" w14:textId="1F471BD2" w:rsidR="00C00690" w:rsidRPr="000E795E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E795E">
              <w:rPr>
                <w:rFonts w:ascii="Times New Roman" w:hAnsi="Times New Roman" w:cs="Times New Roman"/>
                <w:sz w:val="21"/>
                <w:szCs w:val="21"/>
              </w:rPr>
              <w:t>61.84 (17.91)</w:t>
            </w:r>
          </w:p>
        </w:tc>
      </w:tr>
      <w:tr w:rsidR="00C00690" w:rsidRPr="004B281A" w14:paraId="34EEE3B9" w14:textId="77777777" w:rsidTr="00C00690">
        <w:trPr>
          <w:trHeight w:val="57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B61CE2" w14:textId="294C4FBE" w:rsidR="00C00690" w:rsidRPr="00C95709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709">
              <w:rPr>
                <w:rFonts w:ascii="Times New Roman" w:hAnsi="Times New Roman" w:cs="Times New Roman"/>
              </w:rPr>
              <w:t>Ar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C049E1" w14:textId="648C6C61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7F129F" w14:textId="740E7C37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76B0">
              <w:rPr>
                <w:rFonts w:ascii="Times New Roman" w:hAnsi="Times New Roman" w:cs="Times New Roman"/>
                <w:sz w:val="21"/>
                <w:szCs w:val="21"/>
              </w:rPr>
              <w:t>18.59 (9.1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57FA35CD" w14:textId="693E64E8" w:rsidR="00C00690" w:rsidRPr="000E795E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E795E">
              <w:rPr>
                <w:rFonts w:ascii="Times New Roman" w:hAnsi="Times New Roman" w:cs="Times New Roman"/>
                <w:sz w:val="21"/>
                <w:szCs w:val="21"/>
              </w:rPr>
              <w:t>60.43 (17.94)</w:t>
            </w:r>
          </w:p>
        </w:tc>
      </w:tr>
      <w:tr w:rsidR="00C00690" w:rsidRPr="004B281A" w14:paraId="2BEC40D2" w14:textId="77777777" w:rsidTr="00C00690">
        <w:trPr>
          <w:trHeight w:val="57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A2F969" w14:textId="67507E7D" w:rsidR="00C00690" w:rsidRPr="00C95709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709">
              <w:rPr>
                <w:rFonts w:ascii="Times New Roman" w:hAnsi="Times New Roman" w:cs="Times New Roman"/>
              </w:rPr>
              <w:t>Pharmaceutical Scienc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8DB716" w14:textId="3AFE8268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471CBE" w14:textId="6DDF3F56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76B0">
              <w:rPr>
                <w:rFonts w:ascii="Times New Roman" w:hAnsi="Times New Roman" w:cs="Times New Roman"/>
                <w:sz w:val="21"/>
                <w:szCs w:val="21"/>
              </w:rPr>
              <w:t>24.05 (12.2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31267892" w14:textId="74AAF783" w:rsidR="00C00690" w:rsidRPr="000E795E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E795E">
              <w:rPr>
                <w:rFonts w:ascii="Times New Roman" w:hAnsi="Times New Roman" w:cs="Times New Roman"/>
                <w:sz w:val="21"/>
                <w:szCs w:val="21"/>
              </w:rPr>
              <w:t>59.78 (17.63)</w:t>
            </w:r>
          </w:p>
        </w:tc>
      </w:tr>
      <w:tr w:rsidR="00C00690" w:rsidRPr="004B281A" w14:paraId="38D1BF76" w14:textId="77777777" w:rsidTr="00C00690">
        <w:trPr>
          <w:trHeight w:val="57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7F9294" w14:textId="15EEA564" w:rsidR="00C00690" w:rsidRPr="00C95709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709">
              <w:rPr>
                <w:rFonts w:ascii="Times New Roman" w:hAnsi="Times New Roman" w:cs="Times New Roman"/>
              </w:rPr>
              <w:t>Medic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587A89" w14:textId="61E0D485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270CE3" w14:textId="5FB58FBF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76B0">
              <w:rPr>
                <w:rFonts w:ascii="Times New Roman" w:hAnsi="Times New Roman" w:cs="Times New Roman"/>
                <w:sz w:val="21"/>
                <w:szCs w:val="21"/>
              </w:rPr>
              <w:t>22.22 (9.3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13262122" w14:textId="4BF373EC" w:rsidR="00C00690" w:rsidRPr="000E795E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E795E">
              <w:rPr>
                <w:rFonts w:ascii="Times New Roman" w:hAnsi="Times New Roman" w:cs="Times New Roman"/>
                <w:sz w:val="21"/>
                <w:szCs w:val="21"/>
              </w:rPr>
              <w:t>60.68 (13.31)</w:t>
            </w:r>
          </w:p>
        </w:tc>
      </w:tr>
      <w:tr w:rsidR="00C00690" w:rsidRPr="004B281A" w14:paraId="25D85FC6" w14:textId="77777777" w:rsidTr="00C00690">
        <w:trPr>
          <w:trHeight w:val="57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791A22" w14:textId="33654890" w:rsidR="00C00690" w:rsidRPr="00C95709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709">
              <w:rPr>
                <w:rFonts w:ascii="Times New Roman" w:hAnsi="Times New Roman" w:cs="Times New Roman"/>
              </w:rPr>
              <w:t>Nutri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F75988" w14:textId="57D253E4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EC4BEB" w14:textId="0461C60B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76B0">
              <w:rPr>
                <w:rFonts w:ascii="Times New Roman" w:hAnsi="Times New Roman" w:cs="Times New Roman"/>
                <w:sz w:val="21"/>
                <w:szCs w:val="21"/>
              </w:rPr>
              <w:t>21.59 (11.7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029275F" w14:textId="37C2303E" w:rsidR="00C00690" w:rsidRPr="000E795E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E795E">
              <w:rPr>
                <w:rFonts w:ascii="Times New Roman" w:hAnsi="Times New Roman" w:cs="Times New Roman"/>
                <w:sz w:val="21"/>
                <w:szCs w:val="21"/>
              </w:rPr>
              <w:t>65.15 (18.42)</w:t>
            </w:r>
          </w:p>
        </w:tc>
      </w:tr>
      <w:tr w:rsidR="00C00690" w:rsidRPr="004B281A" w14:paraId="595565F0" w14:textId="77777777" w:rsidTr="00C00690">
        <w:trPr>
          <w:trHeight w:val="57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854EDB" w14:textId="7018177E" w:rsidR="00C00690" w:rsidRPr="00C95709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709">
              <w:rPr>
                <w:rFonts w:ascii="Times New Roman" w:hAnsi="Times New Roman" w:cs="Times New Roman"/>
              </w:rPr>
              <w:t>Architectu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50AF87" w14:textId="1D0C5E81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2F133B" w14:textId="6D327F75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76B0">
              <w:rPr>
                <w:rFonts w:ascii="Times New Roman" w:hAnsi="Times New Roman" w:cs="Times New Roman"/>
                <w:sz w:val="21"/>
                <w:szCs w:val="21"/>
              </w:rPr>
              <w:t>26.21 (10.9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750198F2" w14:textId="5DF9AF76" w:rsidR="00C00690" w:rsidRPr="000E795E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E795E">
              <w:rPr>
                <w:rFonts w:ascii="Times New Roman" w:hAnsi="Times New Roman" w:cs="Times New Roman"/>
                <w:sz w:val="21"/>
                <w:szCs w:val="21"/>
              </w:rPr>
              <w:t>62.67 (13.72)</w:t>
            </w:r>
          </w:p>
        </w:tc>
      </w:tr>
      <w:tr w:rsidR="00C00690" w:rsidRPr="004B281A" w14:paraId="1D356CC9" w14:textId="77777777" w:rsidTr="00C00690">
        <w:trPr>
          <w:trHeight w:val="57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22002C" w14:textId="526F6BF0" w:rsidR="00C00690" w:rsidRPr="00C95709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709">
              <w:rPr>
                <w:rFonts w:ascii="Times New Roman" w:hAnsi="Times New Roman" w:cs="Times New Roman"/>
              </w:rPr>
              <w:t>Spor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07D726" w14:textId="4B307872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6D5FD8" w14:textId="436AA9FB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76B0">
              <w:rPr>
                <w:rFonts w:ascii="Times New Roman" w:hAnsi="Times New Roman" w:cs="Times New Roman"/>
                <w:sz w:val="21"/>
                <w:szCs w:val="21"/>
              </w:rPr>
              <w:t>26.07 (10.6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36029C5D" w14:textId="075D21AA" w:rsidR="00C00690" w:rsidRPr="000E795E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E795E">
              <w:rPr>
                <w:rFonts w:ascii="Times New Roman" w:hAnsi="Times New Roman" w:cs="Times New Roman"/>
                <w:sz w:val="21"/>
                <w:szCs w:val="21"/>
              </w:rPr>
              <w:t>43.60 (13.72)</w:t>
            </w:r>
          </w:p>
        </w:tc>
      </w:tr>
      <w:tr w:rsidR="00C00690" w:rsidRPr="004B281A" w14:paraId="77A60FD9" w14:textId="77777777" w:rsidTr="00C00690">
        <w:trPr>
          <w:trHeight w:val="57"/>
        </w:trPr>
        <w:tc>
          <w:tcPr>
            <w:tcW w:w="24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E5616D5" w14:textId="66D36877" w:rsidR="00C00690" w:rsidRPr="00C95709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709">
              <w:rPr>
                <w:rFonts w:ascii="Times New Roman" w:hAnsi="Times New Roman" w:cs="Times New Roman"/>
              </w:rPr>
              <w:t>Dental Medicin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4E09D8C4" w14:textId="1D899558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7B6D667" w14:textId="3DD5CC42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76B0">
              <w:rPr>
                <w:rFonts w:ascii="Times New Roman" w:hAnsi="Times New Roman" w:cs="Times New Roman"/>
                <w:sz w:val="21"/>
                <w:szCs w:val="21"/>
              </w:rPr>
              <w:t>23.02 (12.39)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C4BEBE9" w14:textId="5B41F35D" w:rsidR="00C00690" w:rsidRPr="000E795E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E795E">
              <w:rPr>
                <w:rFonts w:ascii="Times New Roman" w:hAnsi="Times New Roman" w:cs="Times New Roman"/>
                <w:sz w:val="21"/>
                <w:szCs w:val="21"/>
              </w:rPr>
              <w:t>54.76 (16.64)</w:t>
            </w:r>
          </w:p>
        </w:tc>
      </w:tr>
    </w:tbl>
    <w:p w14:paraId="6CA479E2" w14:textId="1CEDA70F" w:rsidR="008F47B8" w:rsidRDefault="008F47B8" w:rsidP="009F0CAE">
      <w:pPr>
        <w:spacing w:after="240" w:line="360" w:lineRule="auto"/>
        <w:rPr>
          <w:rFonts w:ascii="Times New Roman" w:hAnsi="Times New Roman" w:cs="Times New Roman"/>
        </w:rPr>
      </w:pPr>
    </w:p>
    <w:p w14:paraId="2B6E5553" w14:textId="77777777" w:rsidR="00E87FDA" w:rsidRPr="004B281A" w:rsidRDefault="00E87FDA" w:rsidP="004B281A">
      <w:pPr>
        <w:jc w:val="center"/>
        <w:rPr>
          <w:rFonts w:ascii="Times New Roman" w:hAnsi="Times New Roman" w:cs="Times New Roman"/>
          <w:b/>
          <w:bCs/>
        </w:rPr>
      </w:pPr>
    </w:p>
    <w:sectPr w:rsidR="00E87FDA" w:rsidRPr="004B281A" w:rsidSect="00A1338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76070A"/>
    <w:multiLevelType w:val="multilevel"/>
    <w:tmpl w:val="166446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81A"/>
    <w:rsid w:val="00000CF9"/>
    <w:rsid w:val="000068A3"/>
    <w:rsid w:val="00033FFC"/>
    <w:rsid w:val="0007033E"/>
    <w:rsid w:val="000750C6"/>
    <w:rsid w:val="00092441"/>
    <w:rsid w:val="000A1EFE"/>
    <w:rsid w:val="000E57EF"/>
    <w:rsid w:val="000E795E"/>
    <w:rsid w:val="000F3127"/>
    <w:rsid w:val="00102752"/>
    <w:rsid w:val="00167F4C"/>
    <w:rsid w:val="00193807"/>
    <w:rsid w:val="001A3431"/>
    <w:rsid w:val="001D179E"/>
    <w:rsid w:val="002701AA"/>
    <w:rsid w:val="002D4464"/>
    <w:rsid w:val="002E10EC"/>
    <w:rsid w:val="003174A5"/>
    <w:rsid w:val="003B0428"/>
    <w:rsid w:val="003D7885"/>
    <w:rsid w:val="004166D9"/>
    <w:rsid w:val="0041737A"/>
    <w:rsid w:val="004936D7"/>
    <w:rsid w:val="004B281A"/>
    <w:rsid w:val="004B3803"/>
    <w:rsid w:val="004B7095"/>
    <w:rsid w:val="004E44AF"/>
    <w:rsid w:val="005134AF"/>
    <w:rsid w:val="005151F9"/>
    <w:rsid w:val="005575E6"/>
    <w:rsid w:val="00593603"/>
    <w:rsid w:val="0059737E"/>
    <w:rsid w:val="005A6D99"/>
    <w:rsid w:val="005B0076"/>
    <w:rsid w:val="005B0D06"/>
    <w:rsid w:val="005B6468"/>
    <w:rsid w:val="005C7140"/>
    <w:rsid w:val="005E56B2"/>
    <w:rsid w:val="00630DC9"/>
    <w:rsid w:val="006724BB"/>
    <w:rsid w:val="006E6D08"/>
    <w:rsid w:val="00762445"/>
    <w:rsid w:val="0077694C"/>
    <w:rsid w:val="007778D1"/>
    <w:rsid w:val="007A22D0"/>
    <w:rsid w:val="007B5E87"/>
    <w:rsid w:val="007D7FE6"/>
    <w:rsid w:val="0085178A"/>
    <w:rsid w:val="008548FF"/>
    <w:rsid w:val="00854A85"/>
    <w:rsid w:val="008579BF"/>
    <w:rsid w:val="00874692"/>
    <w:rsid w:val="00886EF5"/>
    <w:rsid w:val="008877B1"/>
    <w:rsid w:val="008B6705"/>
    <w:rsid w:val="008C1772"/>
    <w:rsid w:val="008F47B8"/>
    <w:rsid w:val="00925156"/>
    <w:rsid w:val="00945DE0"/>
    <w:rsid w:val="00970C20"/>
    <w:rsid w:val="0098072E"/>
    <w:rsid w:val="009836B8"/>
    <w:rsid w:val="009B0EF0"/>
    <w:rsid w:val="009C413E"/>
    <w:rsid w:val="009C5B13"/>
    <w:rsid w:val="009C608B"/>
    <w:rsid w:val="009F0CAE"/>
    <w:rsid w:val="00A13387"/>
    <w:rsid w:val="00A176B0"/>
    <w:rsid w:val="00AB21AC"/>
    <w:rsid w:val="00AF7D26"/>
    <w:rsid w:val="00B766BD"/>
    <w:rsid w:val="00C00690"/>
    <w:rsid w:val="00C0586F"/>
    <w:rsid w:val="00C07209"/>
    <w:rsid w:val="00C33628"/>
    <w:rsid w:val="00C52C71"/>
    <w:rsid w:val="00C908CD"/>
    <w:rsid w:val="00C95709"/>
    <w:rsid w:val="00CA21A5"/>
    <w:rsid w:val="00CA7F9C"/>
    <w:rsid w:val="00CB6E63"/>
    <w:rsid w:val="00CC4973"/>
    <w:rsid w:val="00D25614"/>
    <w:rsid w:val="00D82542"/>
    <w:rsid w:val="00DC06CB"/>
    <w:rsid w:val="00E324EB"/>
    <w:rsid w:val="00E335CD"/>
    <w:rsid w:val="00E55550"/>
    <w:rsid w:val="00E707C3"/>
    <w:rsid w:val="00E87FDA"/>
    <w:rsid w:val="00EA3630"/>
    <w:rsid w:val="00EE1CD7"/>
    <w:rsid w:val="00FB6F92"/>
    <w:rsid w:val="00FC7908"/>
    <w:rsid w:val="00FF5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5BC431"/>
  <w15:chartTrackingRefBased/>
  <w15:docId w15:val="{5DF8F65D-F407-F540-A652-F64CF108F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07C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7C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B281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0CAE"/>
    <w:pPr>
      <w:ind w:left="720"/>
      <w:contextualSpacing/>
    </w:pPr>
  </w:style>
  <w:style w:type="character" w:customStyle="1" w:styleId="greek">
    <w:name w:val="greek"/>
    <w:basedOn w:val="DefaultParagraphFont"/>
    <w:rsid w:val="007B5E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ínia Conceição</dc:creator>
  <cp:keywords/>
  <dc:description/>
  <cp:lastModifiedBy>Virgínia Conceição</cp:lastModifiedBy>
  <cp:revision>3</cp:revision>
  <dcterms:created xsi:type="dcterms:W3CDTF">2022-01-26T20:28:00Z</dcterms:created>
  <dcterms:modified xsi:type="dcterms:W3CDTF">2022-01-26T20:29:00Z</dcterms:modified>
</cp:coreProperties>
</file>